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0022F" w:rsidRPr="00B41B62" w:rsidRDefault="00E01752" w:rsidP="00EA46E5">
      <w:pPr>
        <w:spacing w:line="360" w:lineRule="auto"/>
        <w:rPr>
          <w:rFonts w:ascii="Times New Roman" w:hAnsi="Times New Roman" w:cs="Times New Roman"/>
          <w:sz w:val="24"/>
        </w:rPr>
      </w:pPr>
      <w:r w:rsidRPr="00EA46E5">
        <w:rPr>
          <w:rFonts w:ascii="Times New Roman" w:hAnsi="Times New Roman" w:cs="Times New Roman"/>
          <w:b/>
          <w:sz w:val="24"/>
        </w:rPr>
        <w:t xml:space="preserve">Table </w:t>
      </w:r>
      <w:r w:rsidR="00EA46E5" w:rsidRPr="00EA46E5">
        <w:rPr>
          <w:rFonts w:ascii="Times New Roman" w:hAnsi="Times New Roman" w:cs="Times New Roman"/>
          <w:b/>
          <w:sz w:val="24"/>
        </w:rPr>
        <w:t>S</w:t>
      </w:r>
      <w:r w:rsidRPr="00EA46E5">
        <w:rPr>
          <w:rFonts w:ascii="Times New Roman" w:hAnsi="Times New Roman" w:cs="Times New Roman"/>
          <w:b/>
          <w:sz w:val="24"/>
        </w:rPr>
        <w:t>1</w:t>
      </w:r>
      <w:r w:rsidRPr="00B41B62">
        <w:rPr>
          <w:rFonts w:ascii="Times New Roman" w:hAnsi="Times New Roman" w:cs="Times New Roman"/>
          <w:sz w:val="24"/>
        </w:rPr>
        <w:t>.</w:t>
      </w:r>
      <w:r w:rsidR="00B41B62">
        <w:rPr>
          <w:rFonts w:ascii="Times New Roman" w:hAnsi="Times New Roman" w:cs="Times New Roman"/>
          <w:sz w:val="24"/>
        </w:rPr>
        <w:t xml:space="preserve"> A</w:t>
      </w:r>
      <w:r w:rsidR="00B41B62" w:rsidRPr="00B41B62">
        <w:rPr>
          <w:rFonts w:ascii="Times New Roman" w:hAnsi="Times New Roman" w:cs="Times New Roman"/>
          <w:sz w:val="24"/>
        </w:rPr>
        <w:t xml:space="preserve">ntimicrobial susceptibility profiles of </w:t>
      </w:r>
      <w:r w:rsidR="00B41B62">
        <w:rPr>
          <w:rFonts w:ascii="Times New Roman" w:hAnsi="Times New Roman" w:cs="Times New Roman"/>
          <w:sz w:val="24"/>
        </w:rPr>
        <w:t>two KPC-2-producing</w:t>
      </w:r>
      <w:r w:rsidR="00B41B62" w:rsidRPr="00B41B62">
        <w:rPr>
          <w:rFonts w:ascii="Times New Roman" w:hAnsi="Times New Roman" w:cs="Times New Roman"/>
          <w:sz w:val="24"/>
        </w:rPr>
        <w:t xml:space="preserve"> </w:t>
      </w:r>
      <w:r w:rsidR="00B41B62" w:rsidRPr="00B41B62">
        <w:rPr>
          <w:rFonts w:ascii="Times New Roman" w:hAnsi="Times New Roman" w:cs="Times New Roman"/>
          <w:i/>
          <w:sz w:val="24"/>
        </w:rPr>
        <w:t>Serratia marcescens</w:t>
      </w:r>
      <w:r w:rsidR="00B41B62" w:rsidRPr="00B41B62">
        <w:rPr>
          <w:rFonts w:ascii="Times New Roman" w:hAnsi="Times New Roman" w:cs="Times New Roman"/>
          <w:sz w:val="24"/>
        </w:rPr>
        <w:t xml:space="preserve"> isolate</w:t>
      </w:r>
      <w:r w:rsidR="00B41B62">
        <w:rPr>
          <w:rFonts w:ascii="Times New Roman" w:hAnsi="Times New Roman" w:cs="Times New Roman"/>
          <w:sz w:val="24"/>
        </w:rPr>
        <w:t>s</w:t>
      </w:r>
      <w:r w:rsidR="00B41B62" w:rsidRPr="00B41B62">
        <w:rPr>
          <w:rFonts w:ascii="Times New Roman" w:hAnsi="Times New Roman" w:cs="Times New Roman"/>
          <w:sz w:val="24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3"/>
        <w:gridCol w:w="2199"/>
        <w:gridCol w:w="2126"/>
      </w:tblGrid>
      <w:tr w:rsidR="00B41B62" w:rsidRPr="00B41B62" w:rsidTr="00EA46E5">
        <w:trPr>
          <w:trHeight w:val="397"/>
        </w:trPr>
        <w:tc>
          <w:tcPr>
            <w:tcW w:w="2763" w:type="dxa"/>
            <w:vMerge w:val="restart"/>
            <w:tcBorders>
              <w:top w:val="single" w:sz="4" w:space="0" w:color="auto"/>
            </w:tcBorders>
          </w:tcPr>
          <w:p w:rsidR="00B41B62" w:rsidRPr="00EA46E5" w:rsidRDefault="00B41B62" w:rsidP="00EA46E5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EA46E5">
              <w:rPr>
                <w:rFonts w:ascii="Times New Roman" w:hAnsi="Times New Roman" w:cs="Times New Roman"/>
                <w:b/>
                <w:sz w:val="22"/>
              </w:rPr>
              <w:t>Antibiotics</w:t>
            </w:r>
          </w:p>
        </w:tc>
        <w:tc>
          <w:tcPr>
            <w:tcW w:w="43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41B62" w:rsidRPr="00EA46E5" w:rsidRDefault="00B41B62" w:rsidP="00EA46E5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EA46E5">
              <w:rPr>
                <w:rFonts w:ascii="Times New Roman" w:hAnsi="Times New Roman" w:cs="Times New Roman"/>
                <w:b/>
                <w:sz w:val="22"/>
              </w:rPr>
              <w:t>MIC</w:t>
            </w:r>
            <w:r w:rsidRPr="00EA46E5">
              <w:rPr>
                <w:rFonts w:ascii="Times New Roman" w:hAnsi="Times New Roman" w:cs="Times New Roman"/>
                <w:b/>
                <w:sz w:val="22"/>
                <w:vertAlign w:val="superscript"/>
              </w:rPr>
              <w:t>a</w:t>
            </w:r>
            <w:proofErr w:type="spellEnd"/>
          </w:p>
        </w:tc>
      </w:tr>
      <w:tr w:rsidR="00B41B62" w:rsidRPr="00B41B62" w:rsidTr="00EA46E5">
        <w:trPr>
          <w:trHeight w:val="397"/>
        </w:trPr>
        <w:tc>
          <w:tcPr>
            <w:tcW w:w="2763" w:type="dxa"/>
            <w:vMerge/>
            <w:tcBorders>
              <w:bottom w:val="single" w:sz="4" w:space="0" w:color="auto"/>
            </w:tcBorders>
          </w:tcPr>
          <w:p w:rsidR="00B41B62" w:rsidRPr="00EA46E5" w:rsidRDefault="00B41B62" w:rsidP="00EA46E5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2199" w:type="dxa"/>
            <w:tcBorders>
              <w:top w:val="single" w:sz="4" w:space="0" w:color="auto"/>
              <w:bottom w:val="single" w:sz="4" w:space="0" w:color="auto"/>
            </w:tcBorders>
          </w:tcPr>
          <w:p w:rsidR="00B41B62" w:rsidRPr="00EA46E5" w:rsidRDefault="00B41B62" w:rsidP="00EA46E5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EA46E5">
              <w:rPr>
                <w:rFonts w:ascii="Times New Roman" w:hAnsi="Times New Roman" w:cs="Times New Roman"/>
                <w:b/>
                <w:sz w:val="22"/>
              </w:rPr>
              <w:t>Isolate SM768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B41B62" w:rsidRPr="00EA46E5" w:rsidRDefault="00B41B62" w:rsidP="00EA46E5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EA46E5">
              <w:rPr>
                <w:rFonts w:ascii="Times New Roman" w:hAnsi="Times New Roman" w:cs="Times New Roman"/>
                <w:b/>
                <w:sz w:val="22"/>
              </w:rPr>
              <w:t>Isolate SM4145</w:t>
            </w:r>
          </w:p>
        </w:tc>
      </w:tr>
      <w:tr w:rsidR="00B41B62" w:rsidRPr="00B41B62" w:rsidTr="00EA46E5">
        <w:trPr>
          <w:trHeight w:val="397"/>
        </w:trPr>
        <w:tc>
          <w:tcPr>
            <w:tcW w:w="2763" w:type="dxa"/>
            <w:tcBorders>
              <w:top w:val="single" w:sz="4" w:space="0" w:color="auto"/>
            </w:tcBorders>
          </w:tcPr>
          <w:p w:rsidR="00B41B62" w:rsidRPr="00EA46E5" w:rsidRDefault="00B41B62" w:rsidP="00EA46E5">
            <w:pPr>
              <w:widowControl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EA46E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mipenem</w:t>
            </w:r>
          </w:p>
        </w:tc>
        <w:tc>
          <w:tcPr>
            <w:tcW w:w="2199" w:type="dxa"/>
            <w:tcBorders>
              <w:top w:val="single" w:sz="4" w:space="0" w:color="auto"/>
            </w:tcBorders>
          </w:tcPr>
          <w:p w:rsidR="00B41B62" w:rsidRPr="00EA46E5" w:rsidRDefault="00B41B62" w:rsidP="00EA46E5">
            <w:pPr>
              <w:rPr>
                <w:rFonts w:ascii="Times New Roman" w:hAnsi="Times New Roman" w:cs="Times New Roman"/>
                <w:sz w:val="22"/>
              </w:rPr>
            </w:pPr>
            <w:r w:rsidRPr="00EA46E5"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B41B62" w:rsidRPr="00EA46E5" w:rsidRDefault="00B41B62" w:rsidP="00EA46E5">
            <w:pPr>
              <w:rPr>
                <w:rFonts w:ascii="Times New Roman" w:hAnsi="Times New Roman" w:cs="Times New Roman"/>
                <w:sz w:val="22"/>
              </w:rPr>
            </w:pPr>
            <w:r w:rsidRPr="00EA46E5">
              <w:rPr>
                <w:rFonts w:ascii="Times New Roman" w:hAnsi="Times New Roman" w:cs="Times New Roman"/>
                <w:sz w:val="22"/>
              </w:rPr>
              <w:t>&gt; 64</w:t>
            </w:r>
          </w:p>
        </w:tc>
      </w:tr>
      <w:tr w:rsidR="00B41B62" w:rsidRPr="00B41B62" w:rsidTr="00EA46E5">
        <w:trPr>
          <w:trHeight w:val="397"/>
        </w:trPr>
        <w:tc>
          <w:tcPr>
            <w:tcW w:w="2763" w:type="dxa"/>
          </w:tcPr>
          <w:p w:rsidR="00B41B62" w:rsidRPr="00EA46E5" w:rsidRDefault="00B41B62" w:rsidP="00EA46E5">
            <w:pPr>
              <w:widowControl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EA46E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ropenem</w:t>
            </w:r>
          </w:p>
        </w:tc>
        <w:tc>
          <w:tcPr>
            <w:tcW w:w="2199" w:type="dxa"/>
          </w:tcPr>
          <w:p w:rsidR="00B41B62" w:rsidRPr="00EA46E5" w:rsidRDefault="00B41B62" w:rsidP="00EA46E5">
            <w:pPr>
              <w:rPr>
                <w:rFonts w:ascii="Times New Roman" w:hAnsi="Times New Roman" w:cs="Times New Roman"/>
                <w:sz w:val="22"/>
              </w:rPr>
            </w:pPr>
            <w:r w:rsidRPr="00EA46E5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2126" w:type="dxa"/>
          </w:tcPr>
          <w:p w:rsidR="00B41B62" w:rsidRPr="00EA46E5" w:rsidRDefault="00B41B62" w:rsidP="00EA46E5">
            <w:pPr>
              <w:rPr>
                <w:rFonts w:ascii="Times New Roman" w:hAnsi="Times New Roman" w:cs="Times New Roman"/>
                <w:sz w:val="22"/>
              </w:rPr>
            </w:pPr>
            <w:r w:rsidRPr="00EA46E5">
              <w:rPr>
                <w:rFonts w:ascii="Times New Roman" w:hAnsi="Times New Roman" w:cs="Times New Roman"/>
                <w:sz w:val="22"/>
              </w:rPr>
              <w:t>32</w:t>
            </w:r>
          </w:p>
        </w:tc>
      </w:tr>
      <w:tr w:rsidR="00B41B62" w:rsidRPr="00B41B62" w:rsidTr="00EA46E5">
        <w:trPr>
          <w:trHeight w:val="397"/>
        </w:trPr>
        <w:tc>
          <w:tcPr>
            <w:tcW w:w="2763" w:type="dxa"/>
          </w:tcPr>
          <w:p w:rsidR="00B41B62" w:rsidRPr="00EA46E5" w:rsidRDefault="00B41B62" w:rsidP="00EA46E5">
            <w:pPr>
              <w:widowControl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EA46E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iperacillin-tazobactam</w:t>
            </w:r>
          </w:p>
        </w:tc>
        <w:tc>
          <w:tcPr>
            <w:tcW w:w="2199" w:type="dxa"/>
          </w:tcPr>
          <w:p w:rsidR="00B41B62" w:rsidRPr="00EA46E5" w:rsidRDefault="00B41B62" w:rsidP="00EA46E5">
            <w:pPr>
              <w:rPr>
                <w:rFonts w:ascii="Times New Roman" w:hAnsi="Times New Roman" w:cs="Times New Roman"/>
                <w:sz w:val="22"/>
              </w:rPr>
            </w:pPr>
            <w:r w:rsidRPr="00EA46E5">
              <w:rPr>
                <w:rFonts w:ascii="Times New Roman" w:hAnsi="Times New Roman" w:cs="Times New Roman"/>
                <w:sz w:val="22"/>
              </w:rPr>
              <w:t>128</w:t>
            </w:r>
          </w:p>
        </w:tc>
        <w:tc>
          <w:tcPr>
            <w:tcW w:w="2126" w:type="dxa"/>
          </w:tcPr>
          <w:p w:rsidR="00B41B62" w:rsidRPr="00EA46E5" w:rsidRDefault="00B41B62" w:rsidP="00EA46E5">
            <w:pPr>
              <w:rPr>
                <w:rFonts w:ascii="Times New Roman" w:hAnsi="Times New Roman" w:cs="Times New Roman"/>
                <w:sz w:val="22"/>
              </w:rPr>
            </w:pPr>
            <w:r w:rsidRPr="00EA46E5">
              <w:rPr>
                <w:rFonts w:ascii="Times New Roman" w:hAnsi="Times New Roman" w:cs="Times New Roman"/>
                <w:sz w:val="22"/>
              </w:rPr>
              <w:t>&gt; 128</w:t>
            </w:r>
          </w:p>
        </w:tc>
      </w:tr>
      <w:tr w:rsidR="00B41B62" w:rsidRPr="00B41B62" w:rsidTr="00EA46E5">
        <w:trPr>
          <w:trHeight w:val="397"/>
        </w:trPr>
        <w:tc>
          <w:tcPr>
            <w:tcW w:w="2763" w:type="dxa"/>
          </w:tcPr>
          <w:p w:rsidR="00B41B62" w:rsidRPr="00EA46E5" w:rsidRDefault="00B41B62" w:rsidP="00EA46E5">
            <w:pPr>
              <w:widowControl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EA46E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fotaxime</w:t>
            </w:r>
          </w:p>
        </w:tc>
        <w:tc>
          <w:tcPr>
            <w:tcW w:w="2199" w:type="dxa"/>
          </w:tcPr>
          <w:p w:rsidR="00B41B62" w:rsidRPr="00EA46E5" w:rsidRDefault="00B41B62" w:rsidP="00EA46E5">
            <w:pPr>
              <w:rPr>
                <w:rFonts w:ascii="Times New Roman" w:hAnsi="Times New Roman" w:cs="Times New Roman"/>
                <w:sz w:val="22"/>
              </w:rPr>
            </w:pPr>
            <w:r w:rsidRPr="00EA46E5"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2126" w:type="dxa"/>
          </w:tcPr>
          <w:p w:rsidR="00B41B62" w:rsidRPr="00EA46E5" w:rsidRDefault="00B41B62" w:rsidP="00EA46E5">
            <w:pPr>
              <w:rPr>
                <w:rFonts w:ascii="Times New Roman" w:hAnsi="Times New Roman" w:cs="Times New Roman"/>
                <w:sz w:val="22"/>
              </w:rPr>
            </w:pPr>
            <w:r w:rsidRPr="00EA46E5">
              <w:rPr>
                <w:rFonts w:ascii="Times New Roman" w:hAnsi="Times New Roman" w:cs="Times New Roman"/>
                <w:sz w:val="22"/>
              </w:rPr>
              <w:t>64</w:t>
            </w:r>
          </w:p>
        </w:tc>
      </w:tr>
      <w:tr w:rsidR="00B41B62" w:rsidRPr="00B41B62" w:rsidTr="00EA46E5">
        <w:trPr>
          <w:trHeight w:val="397"/>
        </w:trPr>
        <w:tc>
          <w:tcPr>
            <w:tcW w:w="2763" w:type="dxa"/>
          </w:tcPr>
          <w:p w:rsidR="00B41B62" w:rsidRPr="00EA46E5" w:rsidRDefault="00B41B62" w:rsidP="00EA46E5">
            <w:pPr>
              <w:widowControl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EA46E5">
              <w:rPr>
                <w:rFonts w:ascii="Times New Roman" w:eastAsia="DengXian" w:hAnsi="Times New Roman" w:cs="Times New Roman"/>
                <w:color w:val="000000"/>
                <w:sz w:val="22"/>
              </w:rPr>
              <w:t>Ceftazidime</w:t>
            </w:r>
          </w:p>
        </w:tc>
        <w:tc>
          <w:tcPr>
            <w:tcW w:w="2199" w:type="dxa"/>
          </w:tcPr>
          <w:p w:rsidR="00B41B62" w:rsidRPr="00EA46E5" w:rsidRDefault="00B41B62" w:rsidP="00EA46E5">
            <w:pPr>
              <w:rPr>
                <w:rFonts w:ascii="Times New Roman" w:hAnsi="Times New Roman" w:cs="Times New Roman"/>
                <w:sz w:val="22"/>
              </w:rPr>
            </w:pPr>
            <w:r w:rsidRPr="00EA46E5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2126" w:type="dxa"/>
          </w:tcPr>
          <w:p w:rsidR="00B41B62" w:rsidRPr="00EA46E5" w:rsidRDefault="00B41B62" w:rsidP="00EA46E5">
            <w:pPr>
              <w:rPr>
                <w:rFonts w:ascii="Times New Roman" w:hAnsi="Times New Roman" w:cs="Times New Roman"/>
                <w:sz w:val="22"/>
              </w:rPr>
            </w:pPr>
            <w:r w:rsidRPr="00EA46E5">
              <w:rPr>
                <w:rFonts w:ascii="Times New Roman" w:hAnsi="Times New Roman" w:cs="Times New Roman"/>
                <w:sz w:val="22"/>
              </w:rPr>
              <w:t>8</w:t>
            </w:r>
          </w:p>
        </w:tc>
      </w:tr>
      <w:tr w:rsidR="00B41B62" w:rsidRPr="00B41B62" w:rsidTr="00EA46E5">
        <w:trPr>
          <w:trHeight w:val="397"/>
        </w:trPr>
        <w:tc>
          <w:tcPr>
            <w:tcW w:w="2763" w:type="dxa"/>
          </w:tcPr>
          <w:p w:rsidR="00B41B62" w:rsidRPr="00EA46E5" w:rsidRDefault="00B41B62" w:rsidP="00EA46E5">
            <w:pPr>
              <w:widowControl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EA46E5">
              <w:rPr>
                <w:rFonts w:ascii="Times New Roman" w:eastAsia="DengXian" w:hAnsi="Times New Roman" w:cs="Times New Roman"/>
                <w:color w:val="000000"/>
                <w:sz w:val="22"/>
              </w:rPr>
              <w:t>Aztreonam</w:t>
            </w:r>
          </w:p>
        </w:tc>
        <w:tc>
          <w:tcPr>
            <w:tcW w:w="2199" w:type="dxa"/>
          </w:tcPr>
          <w:p w:rsidR="00B41B62" w:rsidRPr="00EA46E5" w:rsidRDefault="00B41B62" w:rsidP="00EA46E5">
            <w:pPr>
              <w:rPr>
                <w:rFonts w:ascii="Times New Roman" w:hAnsi="Times New Roman" w:cs="Times New Roman"/>
                <w:sz w:val="22"/>
              </w:rPr>
            </w:pPr>
            <w:r w:rsidRPr="00EA46E5">
              <w:rPr>
                <w:rFonts w:ascii="Times New Roman" w:hAnsi="Times New Roman" w:cs="Times New Roman"/>
                <w:sz w:val="22"/>
              </w:rPr>
              <w:t>64</w:t>
            </w:r>
          </w:p>
        </w:tc>
        <w:tc>
          <w:tcPr>
            <w:tcW w:w="2126" w:type="dxa"/>
          </w:tcPr>
          <w:p w:rsidR="00B41B62" w:rsidRPr="00EA46E5" w:rsidRDefault="00B41B62" w:rsidP="00EA46E5">
            <w:pPr>
              <w:rPr>
                <w:rFonts w:ascii="Times New Roman" w:hAnsi="Times New Roman" w:cs="Times New Roman"/>
                <w:sz w:val="22"/>
              </w:rPr>
            </w:pPr>
            <w:r w:rsidRPr="00EA46E5">
              <w:rPr>
                <w:rFonts w:ascii="Times New Roman" w:hAnsi="Times New Roman" w:cs="Times New Roman"/>
                <w:sz w:val="22"/>
              </w:rPr>
              <w:t>64</w:t>
            </w:r>
          </w:p>
        </w:tc>
      </w:tr>
      <w:tr w:rsidR="00B41B62" w:rsidRPr="00B41B62" w:rsidTr="00EA46E5">
        <w:trPr>
          <w:trHeight w:val="397"/>
        </w:trPr>
        <w:tc>
          <w:tcPr>
            <w:tcW w:w="2763" w:type="dxa"/>
          </w:tcPr>
          <w:p w:rsidR="00B41B62" w:rsidRPr="00EA46E5" w:rsidRDefault="00B41B62" w:rsidP="00EA46E5">
            <w:pPr>
              <w:widowControl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EA46E5">
              <w:rPr>
                <w:rFonts w:ascii="Times New Roman" w:eastAsia="DengXian" w:hAnsi="Times New Roman" w:cs="Times New Roman"/>
                <w:color w:val="000000"/>
                <w:sz w:val="22"/>
              </w:rPr>
              <w:t>Ciprofloxacin</w:t>
            </w:r>
          </w:p>
        </w:tc>
        <w:tc>
          <w:tcPr>
            <w:tcW w:w="2199" w:type="dxa"/>
          </w:tcPr>
          <w:p w:rsidR="00B41B62" w:rsidRPr="00EA46E5" w:rsidRDefault="00B41B62" w:rsidP="00EA46E5">
            <w:pPr>
              <w:rPr>
                <w:rFonts w:ascii="Times New Roman" w:hAnsi="Times New Roman" w:cs="Times New Roman"/>
                <w:sz w:val="22"/>
              </w:rPr>
            </w:pPr>
            <w:r w:rsidRPr="00EA46E5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2126" w:type="dxa"/>
          </w:tcPr>
          <w:p w:rsidR="00B41B62" w:rsidRPr="00EA46E5" w:rsidRDefault="00B41B62" w:rsidP="00EA46E5">
            <w:pPr>
              <w:rPr>
                <w:rFonts w:ascii="Times New Roman" w:hAnsi="Times New Roman" w:cs="Times New Roman"/>
                <w:sz w:val="22"/>
              </w:rPr>
            </w:pPr>
            <w:r w:rsidRPr="00EA46E5">
              <w:rPr>
                <w:rFonts w:ascii="Times New Roman" w:hAnsi="Times New Roman" w:cs="Times New Roman"/>
                <w:sz w:val="22"/>
              </w:rPr>
              <w:t>32</w:t>
            </w:r>
          </w:p>
        </w:tc>
      </w:tr>
      <w:tr w:rsidR="00B41B62" w:rsidRPr="00B41B62" w:rsidTr="00EA46E5">
        <w:trPr>
          <w:trHeight w:val="397"/>
        </w:trPr>
        <w:tc>
          <w:tcPr>
            <w:tcW w:w="2763" w:type="dxa"/>
          </w:tcPr>
          <w:p w:rsidR="00B41B62" w:rsidRPr="00EA46E5" w:rsidRDefault="00B41B62" w:rsidP="00EA46E5">
            <w:pPr>
              <w:widowControl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EA46E5">
              <w:rPr>
                <w:rFonts w:ascii="Times New Roman" w:eastAsia="DengXian" w:hAnsi="Times New Roman" w:cs="Times New Roman"/>
                <w:color w:val="000000"/>
                <w:sz w:val="22"/>
              </w:rPr>
              <w:t>Gentamicin</w:t>
            </w:r>
          </w:p>
        </w:tc>
        <w:tc>
          <w:tcPr>
            <w:tcW w:w="2199" w:type="dxa"/>
          </w:tcPr>
          <w:p w:rsidR="00B41B62" w:rsidRPr="00EA46E5" w:rsidRDefault="00B41B62" w:rsidP="00EA46E5">
            <w:pPr>
              <w:rPr>
                <w:rFonts w:ascii="Times New Roman" w:hAnsi="Times New Roman" w:cs="Times New Roman"/>
                <w:sz w:val="22"/>
              </w:rPr>
            </w:pPr>
            <w:r w:rsidRPr="00EA46E5">
              <w:rPr>
                <w:rFonts w:ascii="Times New Roman" w:hAnsi="Times New Roman" w:cs="Times New Roman"/>
                <w:sz w:val="22"/>
              </w:rPr>
              <w:t>64</w:t>
            </w:r>
          </w:p>
        </w:tc>
        <w:tc>
          <w:tcPr>
            <w:tcW w:w="2126" w:type="dxa"/>
          </w:tcPr>
          <w:p w:rsidR="00B41B62" w:rsidRPr="00EA46E5" w:rsidRDefault="00B41B62" w:rsidP="00EA46E5">
            <w:pPr>
              <w:rPr>
                <w:rFonts w:ascii="Times New Roman" w:hAnsi="Times New Roman" w:cs="Times New Roman"/>
                <w:sz w:val="22"/>
              </w:rPr>
            </w:pPr>
            <w:r w:rsidRPr="00EA46E5">
              <w:rPr>
                <w:rFonts w:ascii="Times New Roman" w:hAnsi="Times New Roman" w:cs="Times New Roman"/>
                <w:sz w:val="22"/>
              </w:rPr>
              <w:t>0.5</w:t>
            </w:r>
          </w:p>
        </w:tc>
      </w:tr>
      <w:tr w:rsidR="00B41B62" w:rsidRPr="00B41B62" w:rsidTr="00EA46E5">
        <w:trPr>
          <w:trHeight w:val="397"/>
        </w:trPr>
        <w:tc>
          <w:tcPr>
            <w:tcW w:w="2763" w:type="dxa"/>
          </w:tcPr>
          <w:p w:rsidR="00B41B62" w:rsidRPr="00EA46E5" w:rsidRDefault="00B41B62" w:rsidP="00EA46E5">
            <w:pPr>
              <w:widowControl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EA46E5">
              <w:rPr>
                <w:rFonts w:ascii="Times New Roman" w:eastAsia="DengXian" w:hAnsi="Times New Roman" w:cs="Times New Roman"/>
                <w:color w:val="000000"/>
                <w:sz w:val="22"/>
              </w:rPr>
              <w:t>Amikacin</w:t>
            </w:r>
          </w:p>
        </w:tc>
        <w:tc>
          <w:tcPr>
            <w:tcW w:w="2199" w:type="dxa"/>
          </w:tcPr>
          <w:p w:rsidR="00B41B62" w:rsidRPr="00EA46E5" w:rsidRDefault="00724468" w:rsidP="00EA46E5">
            <w:pPr>
              <w:rPr>
                <w:rFonts w:ascii="Times New Roman" w:hAnsi="Times New Roman" w:cs="Times New Roman"/>
                <w:sz w:val="22"/>
              </w:rPr>
            </w:pPr>
            <w:r w:rsidRPr="00EA46E5">
              <w:rPr>
                <w:rFonts w:ascii="Times New Roman" w:hAnsi="Times New Roman" w:cs="Times New Roman"/>
                <w:sz w:val="22"/>
              </w:rPr>
              <w:t>&gt; 64</w:t>
            </w:r>
          </w:p>
        </w:tc>
        <w:tc>
          <w:tcPr>
            <w:tcW w:w="2126" w:type="dxa"/>
          </w:tcPr>
          <w:p w:rsidR="00B41B62" w:rsidRPr="00EA46E5" w:rsidRDefault="00B41B62" w:rsidP="00EA46E5">
            <w:pPr>
              <w:rPr>
                <w:rFonts w:ascii="Times New Roman" w:hAnsi="Times New Roman" w:cs="Times New Roman"/>
                <w:sz w:val="22"/>
              </w:rPr>
            </w:pPr>
            <w:r w:rsidRPr="00EA46E5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B41B62" w:rsidRPr="00B41B62" w:rsidTr="00EA46E5">
        <w:trPr>
          <w:trHeight w:val="397"/>
        </w:trPr>
        <w:tc>
          <w:tcPr>
            <w:tcW w:w="2763" w:type="dxa"/>
          </w:tcPr>
          <w:p w:rsidR="00B41B62" w:rsidRPr="00EA46E5" w:rsidRDefault="00B41B62" w:rsidP="00EA46E5">
            <w:pPr>
              <w:widowControl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EA46E5">
              <w:rPr>
                <w:rFonts w:ascii="Times New Roman" w:eastAsia="DengXian" w:hAnsi="Times New Roman" w:cs="Times New Roman"/>
                <w:color w:val="000000"/>
                <w:sz w:val="22"/>
              </w:rPr>
              <w:t>Tigecycline</w:t>
            </w:r>
          </w:p>
        </w:tc>
        <w:tc>
          <w:tcPr>
            <w:tcW w:w="2199" w:type="dxa"/>
          </w:tcPr>
          <w:p w:rsidR="00B41B62" w:rsidRPr="00EA46E5" w:rsidRDefault="00B41B62" w:rsidP="00EA46E5">
            <w:pPr>
              <w:rPr>
                <w:rFonts w:ascii="Times New Roman" w:hAnsi="Times New Roman" w:cs="Times New Roman"/>
                <w:sz w:val="22"/>
              </w:rPr>
            </w:pPr>
            <w:r w:rsidRPr="00EA46E5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2126" w:type="dxa"/>
          </w:tcPr>
          <w:p w:rsidR="00B41B62" w:rsidRPr="00EA46E5" w:rsidRDefault="00B41B62" w:rsidP="00EA46E5">
            <w:pPr>
              <w:rPr>
                <w:rFonts w:ascii="Times New Roman" w:hAnsi="Times New Roman" w:cs="Times New Roman"/>
                <w:sz w:val="22"/>
              </w:rPr>
            </w:pPr>
            <w:r w:rsidRPr="00EA46E5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B41B62" w:rsidRPr="00B41B62" w:rsidTr="00EA46E5">
        <w:trPr>
          <w:trHeight w:val="397"/>
        </w:trPr>
        <w:tc>
          <w:tcPr>
            <w:tcW w:w="2763" w:type="dxa"/>
          </w:tcPr>
          <w:p w:rsidR="00B41B62" w:rsidRPr="00EA46E5" w:rsidRDefault="00B41B62" w:rsidP="00EA46E5">
            <w:pPr>
              <w:widowControl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EA46E5">
              <w:rPr>
                <w:rFonts w:ascii="Times New Roman" w:eastAsia="DengXian" w:hAnsi="Times New Roman" w:cs="Times New Roman"/>
                <w:color w:val="000000"/>
                <w:sz w:val="22"/>
              </w:rPr>
              <w:t>Colistin</w:t>
            </w:r>
          </w:p>
        </w:tc>
        <w:tc>
          <w:tcPr>
            <w:tcW w:w="2199" w:type="dxa"/>
          </w:tcPr>
          <w:p w:rsidR="00B41B62" w:rsidRPr="00EA46E5" w:rsidRDefault="00B41B62" w:rsidP="00EA46E5">
            <w:pPr>
              <w:rPr>
                <w:rFonts w:ascii="Times New Roman" w:hAnsi="Times New Roman" w:cs="Times New Roman"/>
                <w:sz w:val="22"/>
              </w:rPr>
            </w:pPr>
            <w:r w:rsidRPr="00EA46E5">
              <w:rPr>
                <w:rFonts w:ascii="Times New Roman" w:hAnsi="Times New Roman" w:cs="Times New Roman"/>
                <w:sz w:val="22"/>
              </w:rPr>
              <w:t>&gt; 64</w:t>
            </w:r>
          </w:p>
        </w:tc>
        <w:tc>
          <w:tcPr>
            <w:tcW w:w="2126" w:type="dxa"/>
          </w:tcPr>
          <w:p w:rsidR="00B41B62" w:rsidRPr="00EA46E5" w:rsidRDefault="005540AF" w:rsidP="00EA46E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4</w:t>
            </w:r>
          </w:p>
        </w:tc>
      </w:tr>
      <w:tr w:rsidR="00B41B62" w:rsidRPr="00B41B62" w:rsidTr="00EA46E5">
        <w:trPr>
          <w:trHeight w:val="397"/>
        </w:trPr>
        <w:tc>
          <w:tcPr>
            <w:tcW w:w="2763" w:type="dxa"/>
          </w:tcPr>
          <w:p w:rsidR="00B41B62" w:rsidRPr="00EA46E5" w:rsidRDefault="00B41B62" w:rsidP="00EA46E5">
            <w:pPr>
              <w:widowControl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EA46E5">
              <w:rPr>
                <w:rFonts w:ascii="Times New Roman" w:eastAsia="DengXian" w:hAnsi="Times New Roman" w:cs="Times New Roman"/>
                <w:color w:val="000000"/>
                <w:sz w:val="22"/>
              </w:rPr>
              <w:t>Tobramycin</w:t>
            </w:r>
          </w:p>
        </w:tc>
        <w:tc>
          <w:tcPr>
            <w:tcW w:w="2199" w:type="dxa"/>
          </w:tcPr>
          <w:p w:rsidR="00B41B62" w:rsidRPr="00EA46E5" w:rsidRDefault="00724468" w:rsidP="00EA46E5">
            <w:pPr>
              <w:rPr>
                <w:rFonts w:ascii="Times New Roman" w:hAnsi="Times New Roman" w:cs="Times New Roman"/>
                <w:sz w:val="22"/>
              </w:rPr>
            </w:pPr>
            <w:r w:rsidRPr="00EA46E5">
              <w:rPr>
                <w:rFonts w:ascii="Times New Roman" w:hAnsi="Times New Roman" w:cs="Times New Roman"/>
                <w:sz w:val="22"/>
              </w:rPr>
              <w:t xml:space="preserve">&gt; </w:t>
            </w:r>
            <w:r>
              <w:rPr>
                <w:rFonts w:ascii="Times New Roman" w:hAnsi="Times New Roman" w:cs="Times New Roman"/>
                <w:sz w:val="22"/>
              </w:rPr>
              <w:t>16</w:t>
            </w:r>
            <w:bookmarkStart w:id="0" w:name="_GoBack"/>
            <w:bookmarkEnd w:id="0"/>
          </w:p>
        </w:tc>
        <w:tc>
          <w:tcPr>
            <w:tcW w:w="2126" w:type="dxa"/>
          </w:tcPr>
          <w:p w:rsidR="00B41B62" w:rsidRPr="00EA46E5" w:rsidRDefault="00B41B62" w:rsidP="00EA46E5">
            <w:pPr>
              <w:rPr>
                <w:rFonts w:ascii="Times New Roman" w:hAnsi="Times New Roman" w:cs="Times New Roman"/>
                <w:sz w:val="22"/>
              </w:rPr>
            </w:pPr>
            <w:r w:rsidRPr="00EA46E5">
              <w:rPr>
                <w:rFonts w:ascii="Times New Roman" w:hAnsi="Times New Roman" w:cs="Times New Roman"/>
                <w:sz w:val="22"/>
              </w:rPr>
              <w:t>0.5</w:t>
            </w:r>
          </w:p>
        </w:tc>
      </w:tr>
    </w:tbl>
    <w:p w:rsidR="00E01752" w:rsidRPr="00B41B62" w:rsidRDefault="00B41B62" w:rsidP="00EA46E5">
      <w:pPr>
        <w:pStyle w:val="1"/>
        <w:widowControl/>
        <w:ind w:firstLineChars="0" w:firstLine="0"/>
        <w:jc w:val="left"/>
      </w:pPr>
      <w:r w:rsidRPr="00B41B62">
        <w:rPr>
          <w:rFonts w:ascii="Times New Roman" w:eastAsia="DengXian" w:hAnsi="Times New Roman"/>
          <w:color w:val="000000"/>
          <w:kern w:val="24"/>
          <w:sz w:val="24"/>
          <w:szCs w:val="24"/>
          <w:vertAlign w:val="superscript"/>
        </w:rPr>
        <w:t xml:space="preserve">a </w:t>
      </w:r>
      <w:bookmarkStart w:id="1" w:name="OLE_LINK1"/>
      <w:r w:rsidRPr="00B41B62">
        <w:rPr>
          <w:rFonts w:ascii="Times New Roman" w:eastAsia="DengXian" w:hAnsi="Times New Roman"/>
          <w:color w:val="000000"/>
          <w:kern w:val="24"/>
          <w:sz w:val="24"/>
          <w:szCs w:val="24"/>
        </w:rPr>
        <w:t xml:space="preserve">MICs were determined </w:t>
      </w:r>
      <w:bookmarkEnd w:id="1"/>
      <w:r w:rsidR="00EA46E5" w:rsidRPr="00EF1EE0">
        <w:rPr>
          <w:rFonts w:ascii="Times New Roman" w:eastAsiaTheme="minorEastAsia" w:hAnsi="Times New Roman"/>
          <w:sz w:val="24"/>
          <w:szCs w:val="24"/>
        </w:rPr>
        <w:t>according to CLSI (2017) and European Committee on Antimicrobial Susceptibility Testing (EUCAST) (version 8.1, 2019) guidelines</w:t>
      </w:r>
      <w:r w:rsidR="00EA46E5">
        <w:rPr>
          <w:rFonts w:ascii="Times New Roman" w:eastAsiaTheme="minorEastAsia" w:hAnsi="Times New Roman"/>
          <w:sz w:val="24"/>
          <w:szCs w:val="24"/>
        </w:rPr>
        <w:t>.</w:t>
      </w:r>
    </w:p>
    <w:sectPr w:rsidR="00E01752" w:rsidRPr="00B41B62" w:rsidSect="0015516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1752"/>
    <w:rsid w:val="00004F30"/>
    <w:rsid w:val="00013E18"/>
    <w:rsid w:val="00022E0D"/>
    <w:rsid w:val="00026ED1"/>
    <w:rsid w:val="00027186"/>
    <w:rsid w:val="00043E9F"/>
    <w:rsid w:val="00072880"/>
    <w:rsid w:val="0007435E"/>
    <w:rsid w:val="000769EA"/>
    <w:rsid w:val="0007739E"/>
    <w:rsid w:val="00081AF4"/>
    <w:rsid w:val="000A3472"/>
    <w:rsid w:val="000A65CC"/>
    <w:rsid w:val="000C3D8B"/>
    <w:rsid w:val="000E12AE"/>
    <w:rsid w:val="000F5575"/>
    <w:rsid w:val="001005D3"/>
    <w:rsid w:val="00113EA9"/>
    <w:rsid w:val="0013118C"/>
    <w:rsid w:val="0013356F"/>
    <w:rsid w:val="001425EE"/>
    <w:rsid w:val="0015516F"/>
    <w:rsid w:val="001612E3"/>
    <w:rsid w:val="00162445"/>
    <w:rsid w:val="00164A74"/>
    <w:rsid w:val="001705E8"/>
    <w:rsid w:val="001739AB"/>
    <w:rsid w:val="00174EAF"/>
    <w:rsid w:val="0019011B"/>
    <w:rsid w:val="001928D3"/>
    <w:rsid w:val="00196888"/>
    <w:rsid w:val="001A4D89"/>
    <w:rsid w:val="001B7120"/>
    <w:rsid w:val="001C6EA1"/>
    <w:rsid w:val="001D1A8E"/>
    <w:rsid w:val="001D43BC"/>
    <w:rsid w:val="001E299C"/>
    <w:rsid w:val="001E62B6"/>
    <w:rsid w:val="00213257"/>
    <w:rsid w:val="00213E59"/>
    <w:rsid w:val="00240AEC"/>
    <w:rsid w:val="00244439"/>
    <w:rsid w:val="0025103D"/>
    <w:rsid w:val="00251C14"/>
    <w:rsid w:val="00256630"/>
    <w:rsid w:val="0025785B"/>
    <w:rsid w:val="00262AA9"/>
    <w:rsid w:val="002712EF"/>
    <w:rsid w:val="002753A3"/>
    <w:rsid w:val="002955DA"/>
    <w:rsid w:val="002A5071"/>
    <w:rsid w:val="002B1144"/>
    <w:rsid w:val="002B2758"/>
    <w:rsid w:val="002C0E4F"/>
    <w:rsid w:val="002D1090"/>
    <w:rsid w:val="002D1B79"/>
    <w:rsid w:val="002D1F47"/>
    <w:rsid w:val="002E5FDE"/>
    <w:rsid w:val="002E7AA8"/>
    <w:rsid w:val="002F4A2B"/>
    <w:rsid w:val="002F78B1"/>
    <w:rsid w:val="00307CD5"/>
    <w:rsid w:val="003109B2"/>
    <w:rsid w:val="00320FA2"/>
    <w:rsid w:val="003218D1"/>
    <w:rsid w:val="0033583E"/>
    <w:rsid w:val="00340EDE"/>
    <w:rsid w:val="00340FB7"/>
    <w:rsid w:val="00350FB8"/>
    <w:rsid w:val="00354056"/>
    <w:rsid w:val="00362250"/>
    <w:rsid w:val="00362939"/>
    <w:rsid w:val="00363DD7"/>
    <w:rsid w:val="00365C62"/>
    <w:rsid w:val="00374155"/>
    <w:rsid w:val="003811DC"/>
    <w:rsid w:val="003846A3"/>
    <w:rsid w:val="00394506"/>
    <w:rsid w:val="003A4193"/>
    <w:rsid w:val="003B7231"/>
    <w:rsid w:val="003C0FB6"/>
    <w:rsid w:val="003C3B22"/>
    <w:rsid w:val="003F001E"/>
    <w:rsid w:val="003F6732"/>
    <w:rsid w:val="003F7D9A"/>
    <w:rsid w:val="00406151"/>
    <w:rsid w:val="004104B6"/>
    <w:rsid w:val="00410851"/>
    <w:rsid w:val="00412A62"/>
    <w:rsid w:val="00421668"/>
    <w:rsid w:val="00431035"/>
    <w:rsid w:val="00434623"/>
    <w:rsid w:val="00440136"/>
    <w:rsid w:val="0045097E"/>
    <w:rsid w:val="004575FC"/>
    <w:rsid w:val="004579CE"/>
    <w:rsid w:val="004667B1"/>
    <w:rsid w:val="004810E4"/>
    <w:rsid w:val="004821F0"/>
    <w:rsid w:val="004A4500"/>
    <w:rsid w:val="004C0578"/>
    <w:rsid w:val="004C1395"/>
    <w:rsid w:val="004C6379"/>
    <w:rsid w:val="004D4046"/>
    <w:rsid w:val="004D56F1"/>
    <w:rsid w:val="004E2E83"/>
    <w:rsid w:val="004E3821"/>
    <w:rsid w:val="005013A1"/>
    <w:rsid w:val="00502659"/>
    <w:rsid w:val="00503C7F"/>
    <w:rsid w:val="0051345C"/>
    <w:rsid w:val="00517B52"/>
    <w:rsid w:val="00517D1C"/>
    <w:rsid w:val="00521DF3"/>
    <w:rsid w:val="00525940"/>
    <w:rsid w:val="005428F6"/>
    <w:rsid w:val="00543589"/>
    <w:rsid w:val="00546224"/>
    <w:rsid w:val="005540AF"/>
    <w:rsid w:val="00554A4E"/>
    <w:rsid w:val="00564B09"/>
    <w:rsid w:val="00567DDD"/>
    <w:rsid w:val="00580920"/>
    <w:rsid w:val="0058540B"/>
    <w:rsid w:val="00591E7D"/>
    <w:rsid w:val="00595B3A"/>
    <w:rsid w:val="005B5D15"/>
    <w:rsid w:val="005E5FD0"/>
    <w:rsid w:val="005E7AA2"/>
    <w:rsid w:val="005F2474"/>
    <w:rsid w:val="005F278B"/>
    <w:rsid w:val="005F5ACB"/>
    <w:rsid w:val="006059C6"/>
    <w:rsid w:val="006222E5"/>
    <w:rsid w:val="006310FF"/>
    <w:rsid w:val="00645F45"/>
    <w:rsid w:val="006504D2"/>
    <w:rsid w:val="00677A0D"/>
    <w:rsid w:val="00687930"/>
    <w:rsid w:val="00692FFC"/>
    <w:rsid w:val="006A00BB"/>
    <w:rsid w:val="006A54F5"/>
    <w:rsid w:val="006B0A8E"/>
    <w:rsid w:val="006B3EF7"/>
    <w:rsid w:val="006B3EFF"/>
    <w:rsid w:val="006B665E"/>
    <w:rsid w:val="006D21EF"/>
    <w:rsid w:val="006D2D9B"/>
    <w:rsid w:val="006D2E75"/>
    <w:rsid w:val="006D44B7"/>
    <w:rsid w:val="006E3608"/>
    <w:rsid w:val="00703029"/>
    <w:rsid w:val="007046FC"/>
    <w:rsid w:val="00705BB9"/>
    <w:rsid w:val="00713F40"/>
    <w:rsid w:val="00723B4A"/>
    <w:rsid w:val="00724468"/>
    <w:rsid w:val="00743EC7"/>
    <w:rsid w:val="00745EE3"/>
    <w:rsid w:val="0076732F"/>
    <w:rsid w:val="00774ABA"/>
    <w:rsid w:val="007802AA"/>
    <w:rsid w:val="007A14EC"/>
    <w:rsid w:val="007A50C0"/>
    <w:rsid w:val="007B00B6"/>
    <w:rsid w:val="007B5D3F"/>
    <w:rsid w:val="007C2C40"/>
    <w:rsid w:val="007F2E87"/>
    <w:rsid w:val="007F429D"/>
    <w:rsid w:val="007F6E7F"/>
    <w:rsid w:val="00806ECB"/>
    <w:rsid w:val="008112C1"/>
    <w:rsid w:val="00812CB8"/>
    <w:rsid w:val="00813750"/>
    <w:rsid w:val="00821A05"/>
    <w:rsid w:val="00833D9C"/>
    <w:rsid w:val="00837F9C"/>
    <w:rsid w:val="00841A6E"/>
    <w:rsid w:val="0084207B"/>
    <w:rsid w:val="00857DE7"/>
    <w:rsid w:val="0086219F"/>
    <w:rsid w:val="00862FA3"/>
    <w:rsid w:val="008844FC"/>
    <w:rsid w:val="00886A60"/>
    <w:rsid w:val="008A0499"/>
    <w:rsid w:val="008D44BD"/>
    <w:rsid w:val="008D4A21"/>
    <w:rsid w:val="008F29F4"/>
    <w:rsid w:val="008F3474"/>
    <w:rsid w:val="00901E2F"/>
    <w:rsid w:val="00906CB8"/>
    <w:rsid w:val="00937261"/>
    <w:rsid w:val="00965930"/>
    <w:rsid w:val="00987E34"/>
    <w:rsid w:val="00992CB0"/>
    <w:rsid w:val="00997F9E"/>
    <w:rsid w:val="009A3AC1"/>
    <w:rsid w:val="009B092C"/>
    <w:rsid w:val="009B2CEC"/>
    <w:rsid w:val="009C19F0"/>
    <w:rsid w:val="009C7196"/>
    <w:rsid w:val="009D1958"/>
    <w:rsid w:val="009D4F86"/>
    <w:rsid w:val="009E1A49"/>
    <w:rsid w:val="009E4290"/>
    <w:rsid w:val="009F6615"/>
    <w:rsid w:val="00A0022F"/>
    <w:rsid w:val="00A16D40"/>
    <w:rsid w:val="00A21A8D"/>
    <w:rsid w:val="00A223FE"/>
    <w:rsid w:val="00A4302D"/>
    <w:rsid w:val="00A533FD"/>
    <w:rsid w:val="00A53F5B"/>
    <w:rsid w:val="00A62796"/>
    <w:rsid w:val="00A66351"/>
    <w:rsid w:val="00A81C07"/>
    <w:rsid w:val="00A82204"/>
    <w:rsid w:val="00A82737"/>
    <w:rsid w:val="00A93E84"/>
    <w:rsid w:val="00A97850"/>
    <w:rsid w:val="00AA7001"/>
    <w:rsid w:val="00AB30F8"/>
    <w:rsid w:val="00AB3BC0"/>
    <w:rsid w:val="00AB6075"/>
    <w:rsid w:val="00AC1805"/>
    <w:rsid w:val="00AC732C"/>
    <w:rsid w:val="00AE47DB"/>
    <w:rsid w:val="00AE6873"/>
    <w:rsid w:val="00AE7EC6"/>
    <w:rsid w:val="00AF3526"/>
    <w:rsid w:val="00B01561"/>
    <w:rsid w:val="00B06E86"/>
    <w:rsid w:val="00B41B62"/>
    <w:rsid w:val="00B526B8"/>
    <w:rsid w:val="00B570B7"/>
    <w:rsid w:val="00B70B51"/>
    <w:rsid w:val="00B77524"/>
    <w:rsid w:val="00B84B4F"/>
    <w:rsid w:val="00BA2553"/>
    <w:rsid w:val="00BA3AC1"/>
    <w:rsid w:val="00BB6F80"/>
    <w:rsid w:val="00BC4D38"/>
    <w:rsid w:val="00BC7304"/>
    <w:rsid w:val="00BD52D6"/>
    <w:rsid w:val="00BF3E42"/>
    <w:rsid w:val="00C07F84"/>
    <w:rsid w:val="00C22194"/>
    <w:rsid w:val="00C25E91"/>
    <w:rsid w:val="00C36BFA"/>
    <w:rsid w:val="00C45151"/>
    <w:rsid w:val="00C533B5"/>
    <w:rsid w:val="00C56544"/>
    <w:rsid w:val="00C6260D"/>
    <w:rsid w:val="00C65514"/>
    <w:rsid w:val="00C70FA9"/>
    <w:rsid w:val="00C72588"/>
    <w:rsid w:val="00C73129"/>
    <w:rsid w:val="00C74188"/>
    <w:rsid w:val="00C75FEC"/>
    <w:rsid w:val="00C777A1"/>
    <w:rsid w:val="00C77A6E"/>
    <w:rsid w:val="00C77D81"/>
    <w:rsid w:val="00C835E6"/>
    <w:rsid w:val="00C921EF"/>
    <w:rsid w:val="00CC207C"/>
    <w:rsid w:val="00CD35B2"/>
    <w:rsid w:val="00CE474F"/>
    <w:rsid w:val="00CF60BD"/>
    <w:rsid w:val="00D02A29"/>
    <w:rsid w:val="00D0543B"/>
    <w:rsid w:val="00D054BD"/>
    <w:rsid w:val="00D0579C"/>
    <w:rsid w:val="00D0621B"/>
    <w:rsid w:val="00D12B85"/>
    <w:rsid w:val="00D1650C"/>
    <w:rsid w:val="00D2189A"/>
    <w:rsid w:val="00D42318"/>
    <w:rsid w:val="00D44482"/>
    <w:rsid w:val="00D4720E"/>
    <w:rsid w:val="00D70979"/>
    <w:rsid w:val="00D715D2"/>
    <w:rsid w:val="00D76971"/>
    <w:rsid w:val="00D76C2A"/>
    <w:rsid w:val="00D93920"/>
    <w:rsid w:val="00DB0BE4"/>
    <w:rsid w:val="00DB6295"/>
    <w:rsid w:val="00DD1942"/>
    <w:rsid w:val="00DD5187"/>
    <w:rsid w:val="00DD6B3F"/>
    <w:rsid w:val="00DD72A1"/>
    <w:rsid w:val="00DE0536"/>
    <w:rsid w:val="00DE5D95"/>
    <w:rsid w:val="00DE77EB"/>
    <w:rsid w:val="00DF73A4"/>
    <w:rsid w:val="00E01752"/>
    <w:rsid w:val="00E04000"/>
    <w:rsid w:val="00E0442D"/>
    <w:rsid w:val="00E15D3F"/>
    <w:rsid w:val="00E174B0"/>
    <w:rsid w:val="00E3143A"/>
    <w:rsid w:val="00E55CBD"/>
    <w:rsid w:val="00E55FC9"/>
    <w:rsid w:val="00E605E7"/>
    <w:rsid w:val="00E67F08"/>
    <w:rsid w:val="00EA2546"/>
    <w:rsid w:val="00EA46E5"/>
    <w:rsid w:val="00EA5684"/>
    <w:rsid w:val="00EB6484"/>
    <w:rsid w:val="00ED24D2"/>
    <w:rsid w:val="00ED2D50"/>
    <w:rsid w:val="00ED44AF"/>
    <w:rsid w:val="00ED6B63"/>
    <w:rsid w:val="00ED7B20"/>
    <w:rsid w:val="00EE4A8B"/>
    <w:rsid w:val="00EE7FB9"/>
    <w:rsid w:val="00EF425A"/>
    <w:rsid w:val="00F02BCE"/>
    <w:rsid w:val="00F074DD"/>
    <w:rsid w:val="00F10C3D"/>
    <w:rsid w:val="00F15796"/>
    <w:rsid w:val="00F2577A"/>
    <w:rsid w:val="00F34326"/>
    <w:rsid w:val="00F53C7B"/>
    <w:rsid w:val="00F6170E"/>
    <w:rsid w:val="00F801AB"/>
    <w:rsid w:val="00F80B8E"/>
    <w:rsid w:val="00F93F48"/>
    <w:rsid w:val="00F96F3F"/>
    <w:rsid w:val="00FA1392"/>
    <w:rsid w:val="00FA222B"/>
    <w:rsid w:val="00FC02D1"/>
    <w:rsid w:val="00FC7F67"/>
    <w:rsid w:val="00FD3239"/>
    <w:rsid w:val="00FD406B"/>
    <w:rsid w:val="00FD703F"/>
    <w:rsid w:val="00FE3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93226F"/>
  <w15:chartTrackingRefBased/>
  <w15:docId w15:val="{26DFE48F-82BB-024C-A284-B32DA60435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017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B41B62"/>
    <w:pPr>
      <w:ind w:firstLineChars="200" w:firstLine="420"/>
    </w:pPr>
  </w:style>
  <w:style w:type="paragraph" w:customStyle="1" w:styleId="1">
    <w:name w:val="列出段落1"/>
    <w:basedOn w:val="a"/>
    <w:rsid w:val="00B41B62"/>
    <w:pPr>
      <w:ind w:firstLineChars="200" w:firstLine="420"/>
    </w:pPr>
    <w:rPr>
      <w:rFonts w:ascii="Calibri" w:eastAsia="宋体" w:hAnsi="Calibri" w:cs="Times New Roman"/>
      <w:noProof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8663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43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43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9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16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0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9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4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79</Words>
  <Characters>456</Characters>
  <Application>Microsoft Office Word</Application>
  <DocSecurity>0</DocSecurity>
  <Lines>3</Lines>
  <Paragraphs>1</Paragraphs>
  <ScaleCrop>false</ScaleCrop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 Beiwen</dc:creator>
  <cp:keywords/>
  <dc:description/>
  <cp:lastModifiedBy>Zheng Beiwen</cp:lastModifiedBy>
  <cp:revision>8</cp:revision>
  <dcterms:created xsi:type="dcterms:W3CDTF">2022-05-20T12:43:00Z</dcterms:created>
  <dcterms:modified xsi:type="dcterms:W3CDTF">2023-01-06T17:27:00Z</dcterms:modified>
</cp:coreProperties>
</file>